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AEF9A" w14:textId="170D35B5" w:rsidR="005D5936" w:rsidRDefault="005D5936" w:rsidP="005D5936">
      <w:pPr>
        <w:rPr>
          <w:rFonts w:ascii="Arial" w:hAnsi="Arial" w:cs="Arial"/>
          <w:b/>
          <w:bCs/>
        </w:rPr>
      </w:pPr>
      <w:r w:rsidRPr="0054700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200C49" wp14:editId="70D21E58">
                <wp:simplePos x="0" y="0"/>
                <wp:positionH relativeFrom="margin">
                  <wp:align>right</wp:align>
                </wp:positionH>
                <wp:positionV relativeFrom="paragraph">
                  <wp:posOffset>1295400</wp:posOffset>
                </wp:positionV>
                <wp:extent cx="5400675" cy="584775"/>
                <wp:effectExtent l="0" t="0" r="0" b="0"/>
                <wp:wrapNone/>
                <wp:docPr id="496652183" name="CaixaDe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B0DC7A" w14:textId="77777777" w:rsidR="005D5936" w:rsidRPr="00547007" w:rsidRDefault="005D5936" w:rsidP="005D5936">
                            <w:pP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able S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</w:t>
                            </w:r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– </w:t>
                            </w:r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harmacodynamic parameters (</w:t>
                            </w:r>
                            <w:proofErr w:type="spellStart"/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zMIC</w:t>
                            </w:r>
                            <w:proofErr w:type="spellEnd"/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547007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κ</w:t>
                            </w:r>
                            <w:r w:rsidRPr="00547007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547007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ψ</w:t>
                            </w:r>
                            <w:r w:rsidRPr="00547007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position w:val="-8"/>
                                <w:sz w:val="18"/>
                                <w:szCs w:val="18"/>
                                <w:vertAlign w:val="subscript"/>
                              </w:rPr>
                              <w:t>min</w:t>
                            </w:r>
                            <w:r w:rsidRPr="00547007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 w:rsidRPr="00547007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ψ</w:t>
                            </w:r>
                            <w:r w:rsidRPr="00547007">
                              <w:rPr>
                                <w:rFonts w:ascii="Arial" w:hAnsi="Arial"/>
                                <w:i/>
                                <w:iCs/>
                                <w:color w:val="000000"/>
                                <w:kern w:val="24"/>
                                <w:position w:val="-8"/>
                                <w:sz w:val="18"/>
                                <w:szCs w:val="18"/>
                                <w:vertAlign w:val="subscript"/>
                              </w:rPr>
                              <w:t>max</w:t>
                            </w:r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) for the ancestor and most resistant evolved strains, acquired by fitting time-kill curves to the Hill function using </w:t>
                            </w:r>
                            <w:proofErr w:type="spellStart"/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stan</w:t>
                            </w:r>
                            <w:proofErr w:type="spellEnd"/>
                            <w:r w:rsidRPr="00547007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200C49" id="_x0000_t202" coordsize="21600,21600" o:spt="202" path="m,l,21600r21600,l21600,xe">
                <v:stroke joinstyle="miter"/>
                <v:path gradientshapeok="t" o:connecttype="rect"/>
              </v:shapetype>
              <v:shape id="CaixaDeTexto 7" o:spid="_x0000_s1026" type="#_x0000_t202" style="position:absolute;margin-left:374.05pt;margin-top:102pt;width:425.25pt;height:46.05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" filled="f" stroked="f">
                <v:textbox style="mso-fit-shape-to-text:t">
                  <w:txbxContent>
                    <w:p w14:paraId="6AB0DC7A" w14:textId="77777777" w:rsidR="005D5936" w:rsidRPr="00547007" w:rsidRDefault="005D5936" w:rsidP="005D5936">
                      <w:pPr>
                        <w:jc w:val="both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able S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1</w:t>
                      </w:r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– </w:t>
                      </w:r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Pharmacodynamic parameters (</w:t>
                      </w:r>
                      <w:proofErr w:type="spellStart"/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zMIC</w:t>
                      </w:r>
                      <w:proofErr w:type="spellEnd"/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 xml:space="preserve">, </w:t>
                      </w:r>
                      <w:r w:rsidRPr="00547007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el-GR"/>
                        </w:rPr>
                        <w:t>κ</w:t>
                      </w:r>
                      <w:r w:rsidRPr="00547007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 xml:space="preserve">, </w:t>
                      </w:r>
                      <w:r w:rsidRPr="00547007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el-GR"/>
                        </w:rPr>
                        <w:t>ψ</w:t>
                      </w:r>
                      <w:r w:rsidRPr="00547007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position w:val="-8"/>
                          <w:sz w:val="18"/>
                          <w:szCs w:val="18"/>
                          <w:vertAlign w:val="subscript"/>
                        </w:rPr>
                        <w:t>min</w:t>
                      </w:r>
                      <w:r w:rsidRPr="00547007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and </w:t>
                      </w:r>
                      <w:r w:rsidRPr="00547007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el-GR"/>
                        </w:rPr>
                        <w:t>ψ</w:t>
                      </w:r>
                      <w:r w:rsidRPr="00547007">
                        <w:rPr>
                          <w:rFonts w:ascii="Arial" w:hAnsi="Arial"/>
                          <w:i/>
                          <w:iCs/>
                          <w:color w:val="000000"/>
                          <w:kern w:val="24"/>
                          <w:position w:val="-8"/>
                          <w:sz w:val="18"/>
                          <w:szCs w:val="18"/>
                          <w:vertAlign w:val="subscript"/>
                        </w:rPr>
                        <w:t>max</w:t>
                      </w:r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 xml:space="preserve">) for the ancestor and most resistant evolved strains, acquired by fitting time-kill curves to the Hill function using </w:t>
                      </w:r>
                      <w:proofErr w:type="spellStart"/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Rstan</w:t>
                      </w:r>
                      <w:proofErr w:type="spellEnd"/>
                      <w:r w:rsidRPr="00547007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3AA2B801" wp14:editId="66964407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6979920" cy="1209675"/>
            <wp:effectExtent l="0" t="0" r="0" b="9525"/>
            <wp:wrapTight wrapText="bothSides">
              <wp:wrapPolygon edited="0">
                <wp:start x="11555" y="0"/>
                <wp:lineTo x="0" y="680"/>
                <wp:lineTo x="0" y="21430"/>
                <wp:lineTo x="21517" y="21430"/>
                <wp:lineTo x="21517" y="340"/>
                <wp:lineTo x="11849" y="0"/>
                <wp:lineTo x="11555" y="0"/>
              </wp:wrapPolygon>
            </wp:wrapTight>
            <wp:docPr id="975709119" name="Imagem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709119" name="Imagem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9920" cy="120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77D448" w14:textId="11A22FDB" w:rsidR="00A276C4" w:rsidRDefault="00A276C4"/>
    <w:sectPr w:rsidR="00A276C4" w:rsidSect="00802B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36"/>
    <w:rsid w:val="005D5936"/>
    <w:rsid w:val="00633ABE"/>
    <w:rsid w:val="00774644"/>
    <w:rsid w:val="00802BE2"/>
    <w:rsid w:val="00870E37"/>
    <w:rsid w:val="00A276C4"/>
    <w:rsid w:val="00A3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9A477"/>
  <w15:chartTrackingRefBased/>
  <w15:docId w15:val="{5EBC4111-F3B4-432F-AF61-67F4C32B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93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9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9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9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9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9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9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9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9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9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9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9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5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93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D5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9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IVA ANTUNES</dc:creator>
  <cp:keywords/>
  <dc:description/>
  <cp:lastModifiedBy>BERNARDO PAIVA ANTUNES</cp:lastModifiedBy>
  <cp:revision>1</cp:revision>
  <dcterms:created xsi:type="dcterms:W3CDTF">2024-06-05T06:45:00Z</dcterms:created>
  <dcterms:modified xsi:type="dcterms:W3CDTF">2024-06-05T06:47:00Z</dcterms:modified>
</cp:coreProperties>
</file>